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83"/>
        <w:gridCol w:w="883"/>
        <w:gridCol w:w="1205"/>
        <w:gridCol w:w="672"/>
        <w:gridCol w:w="1116"/>
        <w:gridCol w:w="739"/>
        <w:gridCol w:w="955"/>
        <w:gridCol w:w="955"/>
      </w:tblGrid>
      <w:tr w:rsidR="00A27DAC" w:rsidRPr="00B30D68" w:rsidTr="00E03E1E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DAC" w:rsidRPr="00B30D68" w:rsidRDefault="00A27DAC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ble S2. The methylation level of the 18 genes in the GSE39279 datase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DAC" w:rsidRPr="00B30D68" w:rsidRDefault="00A27DAC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30D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30D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30D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73153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411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9E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E-05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696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329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6E-03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IM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624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05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E-05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PH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1574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883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1E-05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AD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14095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575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E-04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RI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6677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56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4E-05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GNR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384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0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4E-05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WFDC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2988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76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E-04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DG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6477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61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1E-03</w:t>
            </w:r>
          </w:p>
        </w:tc>
        <w:bookmarkStart w:id="0" w:name="_GoBack"/>
        <w:bookmarkEnd w:id="0"/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ORM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421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90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E-03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ABC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6843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59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E-03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S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13168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5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7E-04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HN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4977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25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6E-05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N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1538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27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6E-05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ST6GALN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655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15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E-04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16759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397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E-03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FAM181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45324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1227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E-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7E-04</w:t>
            </w:r>
          </w:p>
        </w:tc>
      </w:tr>
      <w:tr w:rsidR="00A27DAC" w:rsidRPr="00B30D68" w:rsidTr="00A27D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T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7314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481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D68" w:rsidRPr="00B30D68" w:rsidRDefault="00B30D68" w:rsidP="00B30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D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4E-03</w:t>
            </w:r>
          </w:p>
        </w:tc>
      </w:tr>
    </w:tbl>
    <w:p w:rsidR="00C55F07" w:rsidRDefault="00C55F07"/>
    <w:sectPr w:rsidR="00C55F07" w:rsidSect="00B30D68">
      <w:type w:val="continuous"/>
      <w:pgSz w:w="11907" w:h="16840" w:code="9"/>
      <w:pgMar w:top="1440" w:right="1797" w:bottom="1440" w:left="1797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6585" w:rsidRDefault="00996585" w:rsidP="00B30D68">
      <w:r>
        <w:separator/>
      </w:r>
    </w:p>
  </w:endnote>
  <w:endnote w:type="continuationSeparator" w:id="0">
    <w:p w:rsidR="00996585" w:rsidRDefault="00996585" w:rsidP="00B30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6585" w:rsidRDefault="00996585" w:rsidP="00B30D68">
      <w:r>
        <w:separator/>
      </w:r>
    </w:p>
  </w:footnote>
  <w:footnote w:type="continuationSeparator" w:id="0">
    <w:p w:rsidR="00996585" w:rsidRDefault="00996585" w:rsidP="00B30D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90C"/>
    <w:rsid w:val="000552CE"/>
    <w:rsid w:val="000A490C"/>
    <w:rsid w:val="001B70AD"/>
    <w:rsid w:val="005C56ED"/>
    <w:rsid w:val="00996585"/>
    <w:rsid w:val="00A27DAC"/>
    <w:rsid w:val="00B30D68"/>
    <w:rsid w:val="00C16CA4"/>
    <w:rsid w:val="00C55F07"/>
    <w:rsid w:val="00FD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0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0D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0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0D6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30D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0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0D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0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0D6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30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29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4</cp:revision>
  <dcterms:created xsi:type="dcterms:W3CDTF">2021-09-09T10:47:00Z</dcterms:created>
  <dcterms:modified xsi:type="dcterms:W3CDTF">2021-09-09T10:47:00Z</dcterms:modified>
</cp:coreProperties>
</file>